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6C910C02" w14:textId="6E9110B9" w:rsidR="00963A01" w:rsidRPr="0071649C" w:rsidRDefault="00963A01" w:rsidP="00963A01">
      <w:pPr>
        <w:pStyle w:val="NormalWeb"/>
        <w:spacing w:before="240" w:beforeAutospacing="0" w:after="0" w:afterAutospacing="0" w:line="480" w:lineRule="auto"/>
        <w:rPr>
          <w:bCs/>
          <w:color w:val="000000"/>
        </w:rPr>
      </w:pPr>
      <w:r w:rsidRPr="00EB04B5">
        <w:rPr>
          <w:b/>
          <w:color w:val="000000"/>
        </w:rPr>
        <w:t>Supplementary Table 1</w:t>
      </w:r>
      <w:r w:rsidR="00F67B78">
        <w:rPr>
          <w:b/>
          <w:color w:val="000000"/>
        </w:rPr>
        <w:t xml:space="preserve">. </w:t>
      </w:r>
      <w:r w:rsidR="00F67B78" w:rsidRPr="0071649C">
        <w:rPr>
          <w:bCs/>
          <w:color w:val="000000"/>
        </w:rPr>
        <w:t xml:space="preserve">Disease severity and daily doses of psychotropics </w:t>
      </w:r>
      <w:r w:rsidR="00F67B78">
        <w:rPr>
          <w:bCs/>
          <w:color w:val="000000"/>
        </w:rPr>
        <w:t>in</w:t>
      </w:r>
      <w:r w:rsidR="00F67B78" w:rsidRPr="0071649C">
        <w:rPr>
          <w:bCs/>
          <w:color w:val="000000"/>
        </w:rPr>
        <w:t xml:space="preserve"> patients with psychiatric disorders</w:t>
      </w:r>
    </w:p>
    <w:tbl>
      <w:tblPr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277"/>
        <w:gridCol w:w="1454"/>
        <w:gridCol w:w="1663"/>
        <w:gridCol w:w="1701"/>
        <w:gridCol w:w="992"/>
      </w:tblGrid>
      <w:tr w:rsidR="009B3018" w:rsidRPr="00EB04B5" w14:paraId="448CA28D" w14:textId="77777777" w:rsidTr="00EE1EE5">
        <w:tc>
          <w:tcPr>
            <w:tcW w:w="2127" w:type="dxa"/>
            <w:tcBorders>
              <w:top w:val="single" w:sz="4" w:space="0" w:color="auto"/>
            </w:tcBorders>
          </w:tcPr>
          <w:p w14:paraId="7DA932DB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42564DB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  <w:p w14:paraId="5F10F624" w14:textId="39F3E329" w:rsidR="00D576DD" w:rsidRPr="00EB04B5" w:rsidRDefault="00D576DD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B0BEAAF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  <w:p w14:paraId="28BFA336" w14:textId="21195B3B" w:rsidR="00D576DD" w:rsidRPr="00EB04B5" w:rsidRDefault="00D576DD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2EEBF44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ipolar disorder</w:t>
            </w:r>
          </w:p>
          <w:p w14:paraId="5AE52A2E" w14:textId="31D7839F" w:rsidR="00D576DD" w:rsidRPr="00EB04B5" w:rsidRDefault="00D576DD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DD4CF3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  <w:p w14:paraId="248FFF34" w14:textId="2C78B5BF" w:rsidR="00D576DD" w:rsidRPr="00EB04B5" w:rsidRDefault="00D576DD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678414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  <w:p w14:paraId="433E3539" w14:textId="3DAB2DAB" w:rsidR="00D576DD" w:rsidRPr="00EB04B5" w:rsidRDefault="00D576DD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9B3018" w:rsidRPr="00EB04B5" w14:paraId="03E85395" w14:textId="76C8CF82" w:rsidTr="00EE1EE5">
        <w:tc>
          <w:tcPr>
            <w:tcW w:w="2127" w:type="dxa"/>
            <w:tcBorders>
              <w:top w:val="single" w:sz="4" w:space="0" w:color="auto"/>
            </w:tcBorders>
          </w:tcPr>
          <w:p w14:paraId="1386A795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Total PANSS scores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7FE7CCD" w14:textId="341DC573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4</w:t>
            </w:r>
            <w:r w:rsidR="00EE1EE5">
              <w:rPr>
                <w:color w:val="000000"/>
              </w:rPr>
              <w:t>9</w:t>
            </w:r>
          </w:p>
          <w:p w14:paraId="2FD7C689" w14:textId="4DC4444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 xml:space="preserve"> (</w:t>
            </w:r>
            <w:r w:rsidR="00EE1EE5">
              <w:rPr>
                <w:color w:val="000000"/>
              </w:rPr>
              <w:t>41</w:t>
            </w:r>
            <w:r w:rsidRPr="00EB04B5">
              <w:rPr>
                <w:color w:val="000000"/>
              </w:rPr>
              <w:t>–</w:t>
            </w:r>
            <w:r w:rsidR="00EE1EE5">
              <w:rPr>
                <w:color w:val="000000"/>
              </w:rPr>
              <w:t>62</w:t>
            </w:r>
            <w:r w:rsidRPr="00EB04B5">
              <w:rPr>
                <w:color w:val="000000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7E6A4DB8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  <w:p w14:paraId="19384D79" w14:textId="728B8ABA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4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53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24FB36F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  <w:p w14:paraId="304A5993" w14:textId="53E09B43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40.5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5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D0F543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  <w:p w14:paraId="22FF8A97" w14:textId="5FACE764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58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EC8CCD" w14:textId="77777777" w:rsidR="009B3018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  <w:p w14:paraId="10CDB720" w14:textId="47BF256A" w:rsidR="002A7F2C" w:rsidRPr="00EB04B5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396A23">
              <w:rPr>
                <w:color w:val="000000"/>
              </w:rPr>
              <w:t>37.5</w:t>
            </w:r>
            <w:r w:rsidRPr="00EB04B5">
              <w:rPr>
                <w:color w:val="000000"/>
              </w:rPr>
              <w:t>–</w:t>
            </w:r>
            <w:r w:rsidR="00396A23">
              <w:rPr>
                <w:color w:val="000000"/>
              </w:rPr>
              <w:t>63</w:t>
            </w:r>
            <w:r>
              <w:rPr>
                <w:color w:val="000000"/>
              </w:rPr>
              <w:t>)</w:t>
            </w:r>
          </w:p>
        </w:tc>
      </w:tr>
      <w:tr w:rsidR="009B3018" w:rsidRPr="00EB04B5" w14:paraId="04494466" w14:textId="3EF6F4B5" w:rsidTr="00EE1EE5">
        <w:tc>
          <w:tcPr>
            <w:tcW w:w="2127" w:type="dxa"/>
          </w:tcPr>
          <w:p w14:paraId="02DB3E7E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MADRS</w:t>
            </w:r>
          </w:p>
        </w:tc>
        <w:tc>
          <w:tcPr>
            <w:tcW w:w="1277" w:type="dxa"/>
          </w:tcPr>
          <w:p w14:paraId="15EA1156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 xml:space="preserve">14 </w:t>
            </w:r>
          </w:p>
          <w:p w14:paraId="2FF92691" w14:textId="490668AA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(6–22)</w:t>
            </w:r>
          </w:p>
        </w:tc>
        <w:tc>
          <w:tcPr>
            <w:tcW w:w="1454" w:type="dxa"/>
          </w:tcPr>
          <w:p w14:paraId="6F15CF1C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  <w:p w14:paraId="5BC8354D" w14:textId="3E4998B4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7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23)</w:t>
            </w:r>
          </w:p>
        </w:tc>
        <w:tc>
          <w:tcPr>
            <w:tcW w:w="1663" w:type="dxa"/>
          </w:tcPr>
          <w:p w14:paraId="517942F7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  <w:p w14:paraId="56069F2E" w14:textId="6CBBCA98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11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9.5)</w:t>
            </w:r>
          </w:p>
        </w:tc>
        <w:tc>
          <w:tcPr>
            <w:tcW w:w="1701" w:type="dxa"/>
          </w:tcPr>
          <w:p w14:paraId="07256175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50E935A9" w14:textId="36556FA4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6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6)</w:t>
            </w:r>
          </w:p>
        </w:tc>
        <w:tc>
          <w:tcPr>
            <w:tcW w:w="992" w:type="dxa"/>
          </w:tcPr>
          <w:p w14:paraId="173F7573" w14:textId="77777777" w:rsidR="009B3018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2316926E" w14:textId="543EA28A" w:rsidR="002A7F2C" w:rsidRPr="00EB04B5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396A23">
              <w:rPr>
                <w:color w:val="000000"/>
              </w:rPr>
              <w:t>2</w:t>
            </w:r>
            <w:r w:rsidRPr="00EB04B5">
              <w:rPr>
                <w:color w:val="000000"/>
              </w:rPr>
              <w:t>–</w:t>
            </w:r>
            <w:r w:rsidR="00396A23">
              <w:rPr>
                <w:color w:val="000000"/>
              </w:rPr>
              <w:t>17</w:t>
            </w:r>
            <w:r>
              <w:rPr>
                <w:color w:val="000000"/>
              </w:rPr>
              <w:t>)</w:t>
            </w:r>
          </w:p>
        </w:tc>
      </w:tr>
      <w:tr w:rsidR="009B3018" w:rsidRPr="00EB04B5" w14:paraId="33FA531A" w14:textId="33FC5529" w:rsidTr="00EE1EE5">
        <w:tc>
          <w:tcPr>
            <w:tcW w:w="2127" w:type="dxa"/>
          </w:tcPr>
          <w:p w14:paraId="09D1BE9F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YMRS</w:t>
            </w:r>
          </w:p>
        </w:tc>
        <w:tc>
          <w:tcPr>
            <w:tcW w:w="1277" w:type="dxa"/>
          </w:tcPr>
          <w:p w14:paraId="717C81FB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 xml:space="preserve">0 </w:t>
            </w:r>
          </w:p>
          <w:p w14:paraId="4E8A8AC4" w14:textId="7D7C25A4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(0–</w:t>
            </w:r>
            <w:r w:rsidR="00EE1EE5">
              <w:rPr>
                <w:color w:val="000000"/>
              </w:rPr>
              <w:t>1</w:t>
            </w:r>
            <w:r w:rsidRPr="00EB04B5">
              <w:rPr>
                <w:color w:val="000000"/>
              </w:rPr>
              <w:t>)</w:t>
            </w:r>
          </w:p>
        </w:tc>
        <w:tc>
          <w:tcPr>
            <w:tcW w:w="1454" w:type="dxa"/>
          </w:tcPr>
          <w:p w14:paraId="2FCEF027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00A71C37" w14:textId="38F44A7D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0)</w:t>
            </w:r>
          </w:p>
        </w:tc>
        <w:tc>
          <w:tcPr>
            <w:tcW w:w="1663" w:type="dxa"/>
          </w:tcPr>
          <w:p w14:paraId="56492391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732E20D1" w14:textId="582C7C00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4.5)</w:t>
            </w:r>
          </w:p>
        </w:tc>
        <w:tc>
          <w:tcPr>
            <w:tcW w:w="1701" w:type="dxa"/>
          </w:tcPr>
          <w:p w14:paraId="1C1796A0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60B86726" w14:textId="0F05276C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)</w:t>
            </w:r>
          </w:p>
        </w:tc>
        <w:tc>
          <w:tcPr>
            <w:tcW w:w="992" w:type="dxa"/>
          </w:tcPr>
          <w:p w14:paraId="2E502BAA" w14:textId="77777777" w:rsidR="009B3018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725BDF82" w14:textId="31008154" w:rsidR="002A7F2C" w:rsidRPr="00EB04B5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396A23">
              <w:rPr>
                <w:color w:val="000000"/>
              </w:rPr>
              <w:t>0</w:t>
            </w:r>
            <w:r w:rsidRPr="00EB04B5">
              <w:rPr>
                <w:color w:val="000000"/>
              </w:rPr>
              <w:t>–</w:t>
            </w:r>
            <w:r w:rsidR="00396A23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</w:tr>
      <w:tr w:rsidR="009B3018" w:rsidRPr="00EB04B5" w14:paraId="21A96553" w14:textId="499A615B" w:rsidTr="00EE1EE5">
        <w:tc>
          <w:tcPr>
            <w:tcW w:w="2127" w:type="dxa"/>
          </w:tcPr>
          <w:p w14:paraId="2552D461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</w:pPr>
            <w:r w:rsidRPr="00EB04B5">
              <w:rPr>
                <w:color w:val="000000"/>
              </w:rPr>
              <w:t>Antipsychotics</w:t>
            </w:r>
          </w:p>
        </w:tc>
        <w:tc>
          <w:tcPr>
            <w:tcW w:w="1277" w:type="dxa"/>
          </w:tcPr>
          <w:p w14:paraId="411C2421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25</w:t>
            </w:r>
          </w:p>
          <w:p w14:paraId="75AA4F19" w14:textId="509361CF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 xml:space="preserve"> (0–209)</w:t>
            </w:r>
          </w:p>
        </w:tc>
        <w:tc>
          <w:tcPr>
            <w:tcW w:w="1454" w:type="dxa"/>
          </w:tcPr>
          <w:p w14:paraId="7D19ACB2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541066CC" w14:textId="72B11365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50)</w:t>
            </w:r>
          </w:p>
        </w:tc>
        <w:tc>
          <w:tcPr>
            <w:tcW w:w="1663" w:type="dxa"/>
          </w:tcPr>
          <w:p w14:paraId="46B6C912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  <w:p w14:paraId="6A87F53C" w14:textId="640F484D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25)</w:t>
            </w:r>
          </w:p>
        </w:tc>
        <w:tc>
          <w:tcPr>
            <w:tcW w:w="1701" w:type="dxa"/>
          </w:tcPr>
          <w:p w14:paraId="794A8C89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  <w:p w14:paraId="218E3023" w14:textId="7C31EAB8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10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600)</w:t>
            </w:r>
          </w:p>
        </w:tc>
        <w:tc>
          <w:tcPr>
            <w:tcW w:w="992" w:type="dxa"/>
          </w:tcPr>
          <w:p w14:paraId="5F8B85AC" w14:textId="77777777" w:rsidR="009B3018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295C5E3" w14:textId="26355530" w:rsidR="002A7F2C" w:rsidRPr="00EB04B5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396A23">
              <w:rPr>
                <w:color w:val="000000"/>
              </w:rPr>
              <w:t>0</w:t>
            </w:r>
            <w:r w:rsidRPr="00EB04B5">
              <w:rPr>
                <w:color w:val="000000"/>
              </w:rPr>
              <w:t>–</w:t>
            </w:r>
            <w:r w:rsidR="00396A23">
              <w:rPr>
                <w:color w:val="000000"/>
              </w:rPr>
              <w:t>12.5</w:t>
            </w:r>
            <w:r>
              <w:rPr>
                <w:color w:val="000000"/>
              </w:rPr>
              <w:t>)</w:t>
            </w:r>
          </w:p>
        </w:tc>
      </w:tr>
      <w:tr w:rsidR="009B3018" w:rsidRPr="00EB04B5" w14:paraId="435E4BF3" w14:textId="06D5698A" w:rsidTr="00EE1EE5">
        <w:tc>
          <w:tcPr>
            <w:tcW w:w="2127" w:type="dxa"/>
          </w:tcPr>
          <w:p w14:paraId="7AA0E290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</w:pPr>
            <w:r w:rsidRPr="00EB04B5">
              <w:rPr>
                <w:color w:val="000000"/>
              </w:rPr>
              <w:t>Antidepressants</w:t>
            </w:r>
          </w:p>
        </w:tc>
        <w:tc>
          <w:tcPr>
            <w:tcW w:w="1277" w:type="dxa"/>
          </w:tcPr>
          <w:p w14:paraId="58C49EEA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0</w:t>
            </w:r>
          </w:p>
          <w:p w14:paraId="09209E1C" w14:textId="6FA2EF56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 xml:space="preserve"> (0–119)</w:t>
            </w:r>
          </w:p>
        </w:tc>
        <w:tc>
          <w:tcPr>
            <w:tcW w:w="1454" w:type="dxa"/>
          </w:tcPr>
          <w:p w14:paraId="35844007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  <w:p w14:paraId="23BAAD65" w14:textId="7A4C0EC9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38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200)</w:t>
            </w:r>
          </w:p>
        </w:tc>
        <w:tc>
          <w:tcPr>
            <w:tcW w:w="1663" w:type="dxa"/>
          </w:tcPr>
          <w:p w14:paraId="35585B63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01EBFC61" w14:textId="01AFEFF6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75)</w:t>
            </w:r>
          </w:p>
        </w:tc>
        <w:tc>
          <w:tcPr>
            <w:tcW w:w="1701" w:type="dxa"/>
          </w:tcPr>
          <w:p w14:paraId="4DF2622A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158ACC5" w14:textId="72A7927C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0)</w:t>
            </w:r>
          </w:p>
        </w:tc>
        <w:tc>
          <w:tcPr>
            <w:tcW w:w="992" w:type="dxa"/>
          </w:tcPr>
          <w:p w14:paraId="0E3F8054" w14:textId="77777777" w:rsidR="009B3018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43E7EF7" w14:textId="32AB539C" w:rsidR="002A7F2C" w:rsidRPr="00EB04B5" w:rsidRDefault="002A7F2C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396A23">
              <w:rPr>
                <w:color w:val="000000"/>
              </w:rPr>
              <w:t>0</w:t>
            </w:r>
            <w:r w:rsidRPr="00EB04B5">
              <w:rPr>
                <w:color w:val="000000"/>
              </w:rPr>
              <w:t>–</w:t>
            </w:r>
            <w:r w:rsidR="00396A23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</w:tr>
      <w:tr w:rsidR="009B3018" w:rsidRPr="00EB04B5" w14:paraId="0121A6A8" w14:textId="2C99AD89" w:rsidTr="00EE1EE5">
        <w:tc>
          <w:tcPr>
            <w:tcW w:w="2127" w:type="dxa"/>
            <w:tcBorders>
              <w:bottom w:val="single" w:sz="4" w:space="0" w:color="auto"/>
            </w:tcBorders>
          </w:tcPr>
          <w:p w14:paraId="13947076" w14:textId="77777777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</w:pPr>
            <w:r w:rsidRPr="00EB04B5">
              <w:rPr>
                <w:color w:val="000000"/>
              </w:rPr>
              <w:t>Benzodiazepine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9ACF495" w14:textId="77777777" w:rsidR="009B3018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 xml:space="preserve">5 </w:t>
            </w:r>
          </w:p>
          <w:p w14:paraId="40AB27C6" w14:textId="0A116DC6" w:rsidR="009B3018" w:rsidRPr="00EB04B5" w:rsidRDefault="009B3018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EB04B5">
              <w:rPr>
                <w:color w:val="000000"/>
              </w:rPr>
              <w:t>(0–11.9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26BB19F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0CDF2104" w14:textId="08E40580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2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6.3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61178BF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3E1BE839" w14:textId="0B9D050C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2.3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C7FBE1" w14:textId="77777777" w:rsidR="009B3018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5A9DF453" w14:textId="581D6C49" w:rsidR="00492A8A" w:rsidRPr="00EB04B5" w:rsidRDefault="00492A8A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A0272C" w14:textId="77777777" w:rsidR="009B3018" w:rsidRDefault="00396A23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  <w:p w14:paraId="1EA33883" w14:textId="6844D76F" w:rsidR="00396A23" w:rsidRPr="00EB04B5" w:rsidRDefault="00396A23" w:rsidP="00156D0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(0</w:t>
            </w:r>
            <w:r w:rsidRPr="00EB04B5">
              <w:rPr>
                <w:color w:val="000000"/>
              </w:rPr>
              <w:t>–</w:t>
            </w:r>
            <w:r>
              <w:rPr>
                <w:color w:val="000000"/>
              </w:rPr>
              <w:t>4.6)</w:t>
            </w:r>
          </w:p>
        </w:tc>
      </w:tr>
    </w:tbl>
    <w:p w14:paraId="57EB2682" w14:textId="1939C91E" w:rsidR="00260C4D" w:rsidRPr="000E19DD" w:rsidRDefault="00963A01" w:rsidP="000E19DD">
      <w:pPr>
        <w:rPr>
          <w:color w:val="000000"/>
        </w:rPr>
      </w:pPr>
      <w:r w:rsidRPr="00EB04B5">
        <w:rPr>
          <w:color w:val="000000"/>
        </w:rPr>
        <w:t>Median severity and medication dosage</w:t>
      </w:r>
      <w:r w:rsidR="009B3018">
        <w:rPr>
          <w:color w:val="000000"/>
        </w:rPr>
        <w:t>.</w:t>
      </w:r>
      <w:r w:rsidRPr="00EB04B5">
        <w:rPr>
          <w:color w:val="000000"/>
        </w:rPr>
        <w:t xml:space="preserve"> Interquartile ranges are shown in parentheses. Daily doses of antipsychotics, antidepressants, and benzodiazepines were converted into equivalent doses of chlorpromazine, imipramine, and diazepam</w:t>
      </w:r>
      <w:r w:rsidR="00BE5C5D">
        <w:rPr>
          <w:rFonts w:hint="eastAsia"/>
          <w:color w:val="000000"/>
        </w:rPr>
        <w:t>, respectively</w:t>
      </w:r>
      <w:r w:rsidRPr="00EB04B5">
        <w:rPr>
          <w:color w:val="000000"/>
        </w:rPr>
        <w:t>.</w:t>
      </w:r>
    </w:p>
    <w:sectPr w:rsidR="00260C4D" w:rsidRPr="000E19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0" w:left="153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5D493" w14:textId="77777777" w:rsidR="001152E5" w:rsidRDefault="001152E5">
      <w:r>
        <w:separator/>
      </w:r>
    </w:p>
  </w:endnote>
  <w:endnote w:type="continuationSeparator" w:id="0">
    <w:p w14:paraId="130E861A" w14:textId="77777777" w:rsidR="001152E5" w:rsidRDefault="00115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D5402C" w14:textId="77777777" w:rsidR="00033124" w:rsidRDefault="000331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470B18" w14:textId="77777777" w:rsidR="00033124" w:rsidRDefault="000331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FB35B" w14:textId="77777777" w:rsidR="00033124" w:rsidRDefault="00033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4559E" w14:textId="77777777" w:rsidR="001152E5" w:rsidRDefault="001152E5">
      <w:r>
        <w:separator/>
      </w:r>
    </w:p>
  </w:footnote>
  <w:footnote w:type="continuationSeparator" w:id="0">
    <w:p w14:paraId="3EB6500D" w14:textId="77777777" w:rsidR="001152E5" w:rsidRDefault="001152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59DDA" w14:textId="77777777" w:rsidR="00033124" w:rsidRDefault="000331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25FA2" w14:textId="77777777" w:rsidR="00033124" w:rsidRDefault="000331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48992F" w14:textId="77777777" w:rsidR="00033124" w:rsidRDefault="000331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29FA1"/>
    <w:multiLevelType w:val="hybridMultilevel"/>
    <w:tmpl w:val="00000000"/>
    <w:lvl w:ilvl="0" w:tplc="FD8CAA40">
      <w:start w:val="1"/>
      <w:numFmt w:val="lowerLetter"/>
      <w:lvlText w:val="%1)"/>
      <w:lvlJc w:val="left"/>
      <w:pPr>
        <w:ind w:left="720" w:hanging="360"/>
      </w:pPr>
    </w:lvl>
    <w:lvl w:ilvl="1" w:tplc="E200CA90">
      <w:start w:val="1"/>
      <w:numFmt w:val="lowerLetter"/>
      <w:lvlText w:val="%2."/>
      <w:lvlJc w:val="left"/>
      <w:pPr>
        <w:ind w:left="1440" w:hanging="360"/>
      </w:pPr>
    </w:lvl>
    <w:lvl w:ilvl="2" w:tplc="906AA30A">
      <w:start w:val="1"/>
      <w:numFmt w:val="lowerRoman"/>
      <w:lvlText w:val="%3."/>
      <w:lvlJc w:val="left"/>
      <w:pPr>
        <w:ind w:left="2160" w:hanging="180"/>
      </w:pPr>
    </w:lvl>
    <w:lvl w:ilvl="3" w:tplc="3DEC1852">
      <w:start w:val="1"/>
      <w:numFmt w:val="decimal"/>
      <w:lvlText w:val="%4."/>
      <w:lvlJc w:val="left"/>
      <w:pPr>
        <w:ind w:left="2880" w:hanging="360"/>
      </w:pPr>
    </w:lvl>
    <w:lvl w:ilvl="4" w:tplc="4BF4362C">
      <w:start w:val="1"/>
      <w:numFmt w:val="lowerLetter"/>
      <w:lvlText w:val="%5."/>
      <w:lvlJc w:val="left"/>
      <w:pPr>
        <w:ind w:left="3600" w:hanging="360"/>
      </w:pPr>
    </w:lvl>
    <w:lvl w:ilvl="5" w:tplc="C5A49662">
      <w:start w:val="1"/>
      <w:numFmt w:val="lowerRoman"/>
      <w:lvlText w:val="%6."/>
      <w:lvlJc w:val="left"/>
      <w:pPr>
        <w:ind w:left="4320" w:hanging="180"/>
      </w:pPr>
    </w:lvl>
    <w:lvl w:ilvl="6" w:tplc="AB766908">
      <w:start w:val="1"/>
      <w:numFmt w:val="decimal"/>
      <w:lvlText w:val="%7."/>
      <w:lvlJc w:val="left"/>
      <w:pPr>
        <w:ind w:left="5040" w:hanging="360"/>
      </w:pPr>
    </w:lvl>
    <w:lvl w:ilvl="7" w:tplc="B9EADDE4">
      <w:start w:val="1"/>
      <w:numFmt w:val="lowerLetter"/>
      <w:lvlText w:val="%8."/>
      <w:lvlJc w:val="left"/>
      <w:pPr>
        <w:ind w:left="5760" w:hanging="360"/>
      </w:pPr>
    </w:lvl>
    <w:lvl w:ilvl="8" w:tplc="2256845C">
      <w:start w:val="1"/>
      <w:numFmt w:val="lowerRoman"/>
      <w:lvlText w:val="%9."/>
      <w:lvlJc w:val="left"/>
      <w:pPr>
        <w:ind w:left="6480" w:hanging="180"/>
      </w:pPr>
    </w:lvl>
  </w:abstractNum>
  <w:abstractNum w:abstractNumId="1" w15:restartNumberingAfterBreak="0">
    <w:nsid w:val="41966819"/>
    <w:multiLevelType w:val="multilevel"/>
    <w:tmpl w:val="94D42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20CD6"/>
    <w:multiLevelType w:val="hybridMultilevel"/>
    <w:tmpl w:val="4CF261C0"/>
    <w:lvl w:ilvl="0" w:tplc="98D23B3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83E13EA"/>
    <w:multiLevelType w:val="hybridMultilevel"/>
    <w:tmpl w:val="6EE83380"/>
    <w:lvl w:ilvl="0" w:tplc="3C6C53C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16936664">
    <w:abstractNumId w:val="0"/>
  </w:num>
  <w:num w:numId="2" w16cid:durableId="78793226">
    <w:abstractNumId w:val="1"/>
  </w:num>
  <w:num w:numId="3" w16cid:durableId="2130931129">
    <w:abstractNumId w:val="3"/>
  </w:num>
  <w:num w:numId="4" w16cid:durableId="893471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121O277K558H252"/>
    <w:docVar w:name="paperpile-doc-name" w:val="IL-6_0607.docx"/>
    <w:docVar w:name="paperpile-includeDoi" w:val="true"/>
    <w:docVar w:name="paperpile-styleFile" w:val="psychiatry-and-clinical-neurosciences.csl"/>
    <w:docVar w:name="paperpile-styleId" w:val="psychiatry-and-clinical-neurosciences"/>
    <w:docVar w:name="paperpile-styleLabel" w:val="Psychiatry and Clinical Neurosciences"/>
    <w:docVar w:name="paperpile-styleLocale" w:val="default"/>
  </w:docVars>
  <w:rsids>
    <w:rsidRoot w:val="00657B41"/>
    <w:rsid w:val="0000731F"/>
    <w:rsid w:val="00010DB3"/>
    <w:rsid w:val="000135F9"/>
    <w:rsid w:val="00016502"/>
    <w:rsid w:val="00016912"/>
    <w:rsid w:val="0002173D"/>
    <w:rsid w:val="00021AF3"/>
    <w:rsid w:val="00022E6B"/>
    <w:rsid w:val="00025259"/>
    <w:rsid w:val="000306B0"/>
    <w:rsid w:val="00032065"/>
    <w:rsid w:val="000322A9"/>
    <w:rsid w:val="00033084"/>
    <w:rsid w:val="00033124"/>
    <w:rsid w:val="000349C4"/>
    <w:rsid w:val="00037A7A"/>
    <w:rsid w:val="00040B5B"/>
    <w:rsid w:val="00041741"/>
    <w:rsid w:val="00045C85"/>
    <w:rsid w:val="00056937"/>
    <w:rsid w:val="00057251"/>
    <w:rsid w:val="00062004"/>
    <w:rsid w:val="000704B8"/>
    <w:rsid w:val="0007116B"/>
    <w:rsid w:val="00071DD3"/>
    <w:rsid w:val="00074F1E"/>
    <w:rsid w:val="000A58F2"/>
    <w:rsid w:val="000A6D84"/>
    <w:rsid w:val="000A7CEE"/>
    <w:rsid w:val="000B3F4B"/>
    <w:rsid w:val="000B5482"/>
    <w:rsid w:val="000B59AB"/>
    <w:rsid w:val="000C1D97"/>
    <w:rsid w:val="000C5B0F"/>
    <w:rsid w:val="000C713A"/>
    <w:rsid w:val="000D025B"/>
    <w:rsid w:val="000E160D"/>
    <w:rsid w:val="000E19DD"/>
    <w:rsid w:val="000E2AB5"/>
    <w:rsid w:val="000F4869"/>
    <w:rsid w:val="000F4C31"/>
    <w:rsid w:val="000F5E19"/>
    <w:rsid w:val="001043FE"/>
    <w:rsid w:val="001126E1"/>
    <w:rsid w:val="001152E5"/>
    <w:rsid w:val="001174E8"/>
    <w:rsid w:val="00121493"/>
    <w:rsid w:val="0013376D"/>
    <w:rsid w:val="00134840"/>
    <w:rsid w:val="00152211"/>
    <w:rsid w:val="00161FA3"/>
    <w:rsid w:val="0016613A"/>
    <w:rsid w:val="00166F42"/>
    <w:rsid w:val="00167EF7"/>
    <w:rsid w:val="001716EC"/>
    <w:rsid w:val="00176BA9"/>
    <w:rsid w:val="00176C5F"/>
    <w:rsid w:val="00176FA8"/>
    <w:rsid w:val="001771F9"/>
    <w:rsid w:val="00177A78"/>
    <w:rsid w:val="00181611"/>
    <w:rsid w:val="00190762"/>
    <w:rsid w:val="001957FE"/>
    <w:rsid w:val="001A0DEB"/>
    <w:rsid w:val="001A731C"/>
    <w:rsid w:val="001B1454"/>
    <w:rsid w:val="001B38DB"/>
    <w:rsid w:val="001B53DC"/>
    <w:rsid w:val="001B65DA"/>
    <w:rsid w:val="001C3A56"/>
    <w:rsid w:val="001D50BA"/>
    <w:rsid w:val="001F28FE"/>
    <w:rsid w:val="001F3564"/>
    <w:rsid w:val="00200B02"/>
    <w:rsid w:val="00201B7F"/>
    <w:rsid w:val="00204010"/>
    <w:rsid w:val="00211B50"/>
    <w:rsid w:val="00211EF1"/>
    <w:rsid w:val="00213C36"/>
    <w:rsid w:val="00221014"/>
    <w:rsid w:val="00221D9D"/>
    <w:rsid w:val="00224249"/>
    <w:rsid w:val="00230B63"/>
    <w:rsid w:val="00231711"/>
    <w:rsid w:val="00235C0B"/>
    <w:rsid w:val="00250B7E"/>
    <w:rsid w:val="0025123A"/>
    <w:rsid w:val="00252129"/>
    <w:rsid w:val="00254142"/>
    <w:rsid w:val="00256E66"/>
    <w:rsid w:val="00257146"/>
    <w:rsid w:val="00257C43"/>
    <w:rsid w:val="00260C4D"/>
    <w:rsid w:val="0026688D"/>
    <w:rsid w:val="00273810"/>
    <w:rsid w:val="00282401"/>
    <w:rsid w:val="0029717D"/>
    <w:rsid w:val="002A07BA"/>
    <w:rsid w:val="002A0C2B"/>
    <w:rsid w:val="002A25C7"/>
    <w:rsid w:val="002A2DAF"/>
    <w:rsid w:val="002A491A"/>
    <w:rsid w:val="002A7F2C"/>
    <w:rsid w:val="002B7168"/>
    <w:rsid w:val="002C1A1A"/>
    <w:rsid w:val="002C4EAF"/>
    <w:rsid w:val="002C65A4"/>
    <w:rsid w:val="002D1BE4"/>
    <w:rsid w:val="002D3C5D"/>
    <w:rsid w:val="002E28E1"/>
    <w:rsid w:val="002E2B94"/>
    <w:rsid w:val="002F41C0"/>
    <w:rsid w:val="002F5417"/>
    <w:rsid w:val="002F5D2F"/>
    <w:rsid w:val="00301CC4"/>
    <w:rsid w:val="0030214C"/>
    <w:rsid w:val="00306761"/>
    <w:rsid w:val="003069D6"/>
    <w:rsid w:val="0033039F"/>
    <w:rsid w:val="003306FA"/>
    <w:rsid w:val="00330922"/>
    <w:rsid w:val="0033202E"/>
    <w:rsid w:val="0033293E"/>
    <w:rsid w:val="00333070"/>
    <w:rsid w:val="00345502"/>
    <w:rsid w:val="00346196"/>
    <w:rsid w:val="00353C39"/>
    <w:rsid w:val="003624DE"/>
    <w:rsid w:val="00366AC1"/>
    <w:rsid w:val="0036743C"/>
    <w:rsid w:val="00370303"/>
    <w:rsid w:val="00371980"/>
    <w:rsid w:val="00371F48"/>
    <w:rsid w:val="00373592"/>
    <w:rsid w:val="003750CF"/>
    <w:rsid w:val="003820B4"/>
    <w:rsid w:val="00396A23"/>
    <w:rsid w:val="003B55A0"/>
    <w:rsid w:val="003C21F1"/>
    <w:rsid w:val="003C6DF8"/>
    <w:rsid w:val="003E1AA7"/>
    <w:rsid w:val="003E2E40"/>
    <w:rsid w:val="003E37D9"/>
    <w:rsid w:val="00405F2C"/>
    <w:rsid w:val="00406B70"/>
    <w:rsid w:val="004102A7"/>
    <w:rsid w:val="00412ABB"/>
    <w:rsid w:val="004133FB"/>
    <w:rsid w:val="00415211"/>
    <w:rsid w:val="004158DF"/>
    <w:rsid w:val="00431713"/>
    <w:rsid w:val="00432B46"/>
    <w:rsid w:val="00441BF1"/>
    <w:rsid w:val="00442813"/>
    <w:rsid w:val="00442C28"/>
    <w:rsid w:val="0044466A"/>
    <w:rsid w:val="00454598"/>
    <w:rsid w:val="0045478D"/>
    <w:rsid w:val="00455ACE"/>
    <w:rsid w:val="00457FC9"/>
    <w:rsid w:val="0046301E"/>
    <w:rsid w:val="00470371"/>
    <w:rsid w:val="00481455"/>
    <w:rsid w:val="004836A3"/>
    <w:rsid w:val="00487D1D"/>
    <w:rsid w:val="00491A36"/>
    <w:rsid w:val="004928DC"/>
    <w:rsid w:val="00492A8A"/>
    <w:rsid w:val="00492DE4"/>
    <w:rsid w:val="00493F38"/>
    <w:rsid w:val="004942AE"/>
    <w:rsid w:val="004A3A41"/>
    <w:rsid w:val="004A419D"/>
    <w:rsid w:val="004B6097"/>
    <w:rsid w:val="004C0444"/>
    <w:rsid w:val="004C2FCF"/>
    <w:rsid w:val="004C54E6"/>
    <w:rsid w:val="004D3BC7"/>
    <w:rsid w:val="004D3D19"/>
    <w:rsid w:val="004D6D93"/>
    <w:rsid w:val="004E27B1"/>
    <w:rsid w:val="004E52C5"/>
    <w:rsid w:val="004E7EDF"/>
    <w:rsid w:val="004F1B09"/>
    <w:rsid w:val="004F3D7B"/>
    <w:rsid w:val="00501A55"/>
    <w:rsid w:val="00512093"/>
    <w:rsid w:val="00513CF0"/>
    <w:rsid w:val="005146FC"/>
    <w:rsid w:val="005163C7"/>
    <w:rsid w:val="00517673"/>
    <w:rsid w:val="00531527"/>
    <w:rsid w:val="00534CAE"/>
    <w:rsid w:val="00535BC6"/>
    <w:rsid w:val="00551507"/>
    <w:rsid w:val="005521B3"/>
    <w:rsid w:val="00552936"/>
    <w:rsid w:val="00556154"/>
    <w:rsid w:val="005608C8"/>
    <w:rsid w:val="00563859"/>
    <w:rsid w:val="0057051A"/>
    <w:rsid w:val="00574253"/>
    <w:rsid w:val="00577692"/>
    <w:rsid w:val="00582C07"/>
    <w:rsid w:val="0058358C"/>
    <w:rsid w:val="00585B4D"/>
    <w:rsid w:val="00586D75"/>
    <w:rsid w:val="00590C9A"/>
    <w:rsid w:val="005937C5"/>
    <w:rsid w:val="005961EA"/>
    <w:rsid w:val="005A2201"/>
    <w:rsid w:val="005A757B"/>
    <w:rsid w:val="005A7DF2"/>
    <w:rsid w:val="005B092A"/>
    <w:rsid w:val="005B6447"/>
    <w:rsid w:val="005C097A"/>
    <w:rsid w:val="005C222E"/>
    <w:rsid w:val="005C7794"/>
    <w:rsid w:val="005D265D"/>
    <w:rsid w:val="005D3D52"/>
    <w:rsid w:val="005D3D75"/>
    <w:rsid w:val="005D5739"/>
    <w:rsid w:val="005D597C"/>
    <w:rsid w:val="005E1B2A"/>
    <w:rsid w:val="005E2720"/>
    <w:rsid w:val="005E555F"/>
    <w:rsid w:val="005F1AB4"/>
    <w:rsid w:val="005F3F3A"/>
    <w:rsid w:val="00600100"/>
    <w:rsid w:val="00620710"/>
    <w:rsid w:val="00620988"/>
    <w:rsid w:val="00624969"/>
    <w:rsid w:val="006264DB"/>
    <w:rsid w:val="0062771A"/>
    <w:rsid w:val="00633D6E"/>
    <w:rsid w:val="00645049"/>
    <w:rsid w:val="0065387F"/>
    <w:rsid w:val="00655849"/>
    <w:rsid w:val="00657B41"/>
    <w:rsid w:val="006634E6"/>
    <w:rsid w:val="006649FC"/>
    <w:rsid w:val="00667667"/>
    <w:rsid w:val="0067239D"/>
    <w:rsid w:val="00673987"/>
    <w:rsid w:val="006766B4"/>
    <w:rsid w:val="00676FC2"/>
    <w:rsid w:val="00684CEA"/>
    <w:rsid w:val="00687E03"/>
    <w:rsid w:val="0069155C"/>
    <w:rsid w:val="006937B5"/>
    <w:rsid w:val="006A1F56"/>
    <w:rsid w:val="006A6F44"/>
    <w:rsid w:val="006B747D"/>
    <w:rsid w:val="006C0929"/>
    <w:rsid w:val="006C13F6"/>
    <w:rsid w:val="006C2D82"/>
    <w:rsid w:val="006D2A9C"/>
    <w:rsid w:val="006D363F"/>
    <w:rsid w:val="006E750F"/>
    <w:rsid w:val="006E7558"/>
    <w:rsid w:val="006F0C6D"/>
    <w:rsid w:val="006F3293"/>
    <w:rsid w:val="006F38F1"/>
    <w:rsid w:val="006F3936"/>
    <w:rsid w:val="006F6C80"/>
    <w:rsid w:val="0070285A"/>
    <w:rsid w:val="00703FD7"/>
    <w:rsid w:val="00704666"/>
    <w:rsid w:val="00706F7B"/>
    <w:rsid w:val="007077C1"/>
    <w:rsid w:val="00710B6D"/>
    <w:rsid w:val="0071462F"/>
    <w:rsid w:val="00714897"/>
    <w:rsid w:val="00715966"/>
    <w:rsid w:val="0071649C"/>
    <w:rsid w:val="00716FFA"/>
    <w:rsid w:val="00726674"/>
    <w:rsid w:val="00742963"/>
    <w:rsid w:val="00750C71"/>
    <w:rsid w:val="00752949"/>
    <w:rsid w:val="007578C3"/>
    <w:rsid w:val="00775427"/>
    <w:rsid w:val="00775DF7"/>
    <w:rsid w:val="00776FAC"/>
    <w:rsid w:val="00777A87"/>
    <w:rsid w:val="007802A6"/>
    <w:rsid w:val="007843D1"/>
    <w:rsid w:val="00791B3A"/>
    <w:rsid w:val="00794B70"/>
    <w:rsid w:val="007965D4"/>
    <w:rsid w:val="007A2CBB"/>
    <w:rsid w:val="007B0AA4"/>
    <w:rsid w:val="007B31A5"/>
    <w:rsid w:val="007B7547"/>
    <w:rsid w:val="007C5CED"/>
    <w:rsid w:val="007C6F09"/>
    <w:rsid w:val="007D166B"/>
    <w:rsid w:val="007E05B8"/>
    <w:rsid w:val="007E28BF"/>
    <w:rsid w:val="007F0EA2"/>
    <w:rsid w:val="007F7A48"/>
    <w:rsid w:val="0080224C"/>
    <w:rsid w:val="0080647D"/>
    <w:rsid w:val="0080727D"/>
    <w:rsid w:val="00813EE6"/>
    <w:rsid w:val="00832A52"/>
    <w:rsid w:val="00836F25"/>
    <w:rsid w:val="00847900"/>
    <w:rsid w:val="00855AB6"/>
    <w:rsid w:val="00857401"/>
    <w:rsid w:val="00862842"/>
    <w:rsid w:val="00863A15"/>
    <w:rsid w:val="00866B70"/>
    <w:rsid w:val="008741FE"/>
    <w:rsid w:val="008764E0"/>
    <w:rsid w:val="00877C31"/>
    <w:rsid w:val="00880971"/>
    <w:rsid w:val="00881E2E"/>
    <w:rsid w:val="0088422C"/>
    <w:rsid w:val="00891480"/>
    <w:rsid w:val="0089411A"/>
    <w:rsid w:val="00895CCD"/>
    <w:rsid w:val="00896E85"/>
    <w:rsid w:val="008973A0"/>
    <w:rsid w:val="008A0307"/>
    <w:rsid w:val="008A3339"/>
    <w:rsid w:val="008A7791"/>
    <w:rsid w:val="008A7D97"/>
    <w:rsid w:val="008C397B"/>
    <w:rsid w:val="008D1DE8"/>
    <w:rsid w:val="008D2EF9"/>
    <w:rsid w:val="008E20E8"/>
    <w:rsid w:val="00903326"/>
    <w:rsid w:val="00912160"/>
    <w:rsid w:val="009126C0"/>
    <w:rsid w:val="0091291E"/>
    <w:rsid w:val="00915653"/>
    <w:rsid w:val="00923922"/>
    <w:rsid w:val="00925174"/>
    <w:rsid w:val="00930AD9"/>
    <w:rsid w:val="00932FE1"/>
    <w:rsid w:val="0093391D"/>
    <w:rsid w:val="0094255B"/>
    <w:rsid w:val="00944D82"/>
    <w:rsid w:val="009461E4"/>
    <w:rsid w:val="009502C6"/>
    <w:rsid w:val="009538CC"/>
    <w:rsid w:val="00954D24"/>
    <w:rsid w:val="00960EFA"/>
    <w:rsid w:val="00962D0E"/>
    <w:rsid w:val="00963A01"/>
    <w:rsid w:val="00967111"/>
    <w:rsid w:val="00967EFB"/>
    <w:rsid w:val="009706B5"/>
    <w:rsid w:val="00973357"/>
    <w:rsid w:val="009A2B11"/>
    <w:rsid w:val="009A5B16"/>
    <w:rsid w:val="009A7546"/>
    <w:rsid w:val="009B3018"/>
    <w:rsid w:val="009C083D"/>
    <w:rsid w:val="009C5158"/>
    <w:rsid w:val="009D15A2"/>
    <w:rsid w:val="009E32E6"/>
    <w:rsid w:val="009E7AB9"/>
    <w:rsid w:val="009F5D12"/>
    <w:rsid w:val="009F7403"/>
    <w:rsid w:val="009F79AC"/>
    <w:rsid w:val="00A06737"/>
    <w:rsid w:val="00A1076C"/>
    <w:rsid w:val="00A16857"/>
    <w:rsid w:val="00A21D50"/>
    <w:rsid w:val="00A2267C"/>
    <w:rsid w:val="00A235F2"/>
    <w:rsid w:val="00A23768"/>
    <w:rsid w:val="00A23E22"/>
    <w:rsid w:val="00A26A18"/>
    <w:rsid w:val="00A33AD7"/>
    <w:rsid w:val="00A4211B"/>
    <w:rsid w:val="00A45982"/>
    <w:rsid w:val="00A46CCE"/>
    <w:rsid w:val="00A60423"/>
    <w:rsid w:val="00A6047B"/>
    <w:rsid w:val="00A61E6D"/>
    <w:rsid w:val="00A63D61"/>
    <w:rsid w:val="00A64981"/>
    <w:rsid w:val="00A66BC8"/>
    <w:rsid w:val="00A71836"/>
    <w:rsid w:val="00A71E8B"/>
    <w:rsid w:val="00A72567"/>
    <w:rsid w:val="00A761BC"/>
    <w:rsid w:val="00A77774"/>
    <w:rsid w:val="00A80992"/>
    <w:rsid w:val="00A82C8F"/>
    <w:rsid w:val="00A82D8D"/>
    <w:rsid w:val="00A90A97"/>
    <w:rsid w:val="00A90CC2"/>
    <w:rsid w:val="00A9262F"/>
    <w:rsid w:val="00A9395A"/>
    <w:rsid w:val="00A943D3"/>
    <w:rsid w:val="00A94E00"/>
    <w:rsid w:val="00AA0F77"/>
    <w:rsid w:val="00AB416F"/>
    <w:rsid w:val="00AB743A"/>
    <w:rsid w:val="00AB752F"/>
    <w:rsid w:val="00AC570F"/>
    <w:rsid w:val="00AD29AB"/>
    <w:rsid w:val="00AE0962"/>
    <w:rsid w:val="00AE2B1F"/>
    <w:rsid w:val="00AF13EF"/>
    <w:rsid w:val="00AF51EA"/>
    <w:rsid w:val="00B0046C"/>
    <w:rsid w:val="00B00DEC"/>
    <w:rsid w:val="00B03936"/>
    <w:rsid w:val="00B03B75"/>
    <w:rsid w:val="00B14026"/>
    <w:rsid w:val="00B152E4"/>
    <w:rsid w:val="00B1694A"/>
    <w:rsid w:val="00B20056"/>
    <w:rsid w:val="00B21272"/>
    <w:rsid w:val="00B219DD"/>
    <w:rsid w:val="00B27D4F"/>
    <w:rsid w:val="00B3435F"/>
    <w:rsid w:val="00B35E13"/>
    <w:rsid w:val="00B3605B"/>
    <w:rsid w:val="00B3732A"/>
    <w:rsid w:val="00B40841"/>
    <w:rsid w:val="00B450D6"/>
    <w:rsid w:val="00B46568"/>
    <w:rsid w:val="00B60C19"/>
    <w:rsid w:val="00B612C4"/>
    <w:rsid w:val="00B727A2"/>
    <w:rsid w:val="00B75C59"/>
    <w:rsid w:val="00B91BA0"/>
    <w:rsid w:val="00BA0509"/>
    <w:rsid w:val="00BA59BE"/>
    <w:rsid w:val="00BB03CC"/>
    <w:rsid w:val="00BB0E52"/>
    <w:rsid w:val="00BB56D4"/>
    <w:rsid w:val="00BB663C"/>
    <w:rsid w:val="00BC09F2"/>
    <w:rsid w:val="00BC1A26"/>
    <w:rsid w:val="00BD2690"/>
    <w:rsid w:val="00BD3012"/>
    <w:rsid w:val="00BD35D5"/>
    <w:rsid w:val="00BE3CA3"/>
    <w:rsid w:val="00BE5332"/>
    <w:rsid w:val="00BE5C5D"/>
    <w:rsid w:val="00BF1AFB"/>
    <w:rsid w:val="00C046A7"/>
    <w:rsid w:val="00C0494D"/>
    <w:rsid w:val="00C05FF4"/>
    <w:rsid w:val="00C105F9"/>
    <w:rsid w:val="00C13067"/>
    <w:rsid w:val="00C14D2F"/>
    <w:rsid w:val="00C15ED8"/>
    <w:rsid w:val="00C2219A"/>
    <w:rsid w:val="00C22428"/>
    <w:rsid w:val="00C22DEA"/>
    <w:rsid w:val="00C24327"/>
    <w:rsid w:val="00C2608F"/>
    <w:rsid w:val="00C318F7"/>
    <w:rsid w:val="00C335ED"/>
    <w:rsid w:val="00C340FC"/>
    <w:rsid w:val="00C4350A"/>
    <w:rsid w:val="00C46975"/>
    <w:rsid w:val="00C512C0"/>
    <w:rsid w:val="00C54DCA"/>
    <w:rsid w:val="00C553A0"/>
    <w:rsid w:val="00C57A68"/>
    <w:rsid w:val="00C57C91"/>
    <w:rsid w:val="00C6278C"/>
    <w:rsid w:val="00C62BF3"/>
    <w:rsid w:val="00C64F15"/>
    <w:rsid w:val="00C6554A"/>
    <w:rsid w:val="00C66734"/>
    <w:rsid w:val="00C67163"/>
    <w:rsid w:val="00C7224A"/>
    <w:rsid w:val="00C7323E"/>
    <w:rsid w:val="00C75788"/>
    <w:rsid w:val="00C75B71"/>
    <w:rsid w:val="00C82E37"/>
    <w:rsid w:val="00C8583B"/>
    <w:rsid w:val="00C8763F"/>
    <w:rsid w:val="00C876BC"/>
    <w:rsid w:val="00C900FF"/>
    <w:rsid w:val="00C92741"/>
    <w:rsid w:val="00C9399F"/>
    <w:rsid w:val="00C9545B"/>
    <w:rsid w:val="00C95721"/>
    <w:rsid w:val="00CA0D15"/>
    <w:rsid w:val="00CA0E49"/>
    <w:rsid w:val="00CA146C"/>
    <w:rsid w:val="00CA1576"/>
    <w:rsid w:val="00CA1A7B"/>
    <w:rsid w:val="00CA2A2B"/>
    <w:rsid w:val="00CB03CB"/>
    <w:rsid w:val="00CB57FD"/>
    <w:rsid w:val="00CC3257"/>
    <w:rsid w:val="00CC36E2"/>
    <w:rsid w:val="00CC72BE"/>
    <w:rsid w:val="00CE2981"/>
    <w:rsid w:val="00CE67CC"/>
    <w:rsid w:val="00CF58AC"/>
    <w:rsid w:val="00D0030C"/>
    <w:rsid w:val="00D14F0B"/>
    <w:rsid w:val="00D2178C"/>
    <w:rsid w:val="00D21B1D"/>
    <w:rsid w:val="00D30644"/>
    <w:rsid w:val="00D30D62"/>
    <w:rsid w:val="00D34CD0"/>
    <w:rsid w:val="00D351D7"/>
    <w:rsid w:val="00D43A02"/>
    <w:rsid w:val="00D445C8"/>
    <w:rsid w:val="00D47970"/>
    <w:rsid w:val="00D521B6"/>
    <w:rsid w:val="00D536CF"/>
    <w:rsid w:val="00D574CA"/>
    <w:rsid w:val="00D576DD"/>
    <w:rsid w:val="00D62C43"/>
    <w:rsid w:val="00D65CAF"/>
    <w:rsid w:val="00D72077"/>
    <w:rsid w:val="00D80422"/>
    <w:rsid w:val="00D80DA8"/>
    <w:rsid w:val="00D8187D"/>
    <w:rsid w:val="00D8297F"/>
    <w:rsid w:val="00D84B07"/>
    <w:rsid w:val="00D868BC"/>
    <w:rsid w:val="00D87006"/>
    <w:rsid w:val="00D87784"/>
    <w:rsid w:val="00D927F4"/>
    <w:rsid w:val="00DA7AAC"/>
    <w:rsid w:val="00DB4BA7"/>
    <w:rsid w:val="00DD100A"/>
    <w:rsid w:val="00DD2409"/>
    <w:rsid w:val="00DD3616"/>
    <w:rsid w:val="00DD6523"/>
    <w:rsid w:val="00DE40CE"/>
    <w:rsid w:val="00DF2ED0"/>
    <w:rsid w:val="00DF31A6"/>
    <w:rsid w:val="00DF5A6E"/>
    <w:rsid w:val="00DF7DE3"/>
    <w:rsid w:val="00DF7DF2"/>
    <w:rsid w:val="00E004C1"/>
    <w:rsid w:val="00E015B8"/>
    <w:rsid w:val="00E03BFE"/>
    <w:rsid w:val="00E041AB"/>
    <w:rsid w:val="00E116AE"/>
    <w:rsid w:val="00E12BD4"/>
    <w:rsid w:val="00E13E60"/>
    <w:rsid w:val="00E20AE5"/>
    <w:rsid w:val="00E227EC"/>
    <w:rsid w:val="00E243D2"/>
    <w:rsid w:val="00E24B53"/>
    <w:rsid w:val="00E252E1"/>
    <w:rsid w:val="00E301BB"/>
    <w:rsid w:val="00E309C6"/>
    <w:rsid w:val="00E30E1D"/>
    <w:rsid w:val="00E3674E"/>
    <w:rsid w:val="00E36EE7"/>
    <w:rsid w:val="00E41C20"/>
    <w:rsid w:val="00E52CFD"/>
    <w:rsid w:val="00E61544"/>
    <w:rsid w:val="00E65507"/>
    <w:rsid w:val="00E66D0D"/>
    <w:rsid w:val="00E67F07"/>
    <w:rsid w:val="00E7554C"/>
    <w:rsid w:val="00E771FC"/>
    <w:rsid w:val="00E77242"/>
    <w:rsid w:val="00E77F23"/>
    <w:rsid w:val="00E82A0E"/>
    <w:rsid w:val="00E82F18"/>
    <w:rsid w:val="00E86BDA"/>
    <w:rsid w:val="00E92665"/>
    <w:rsid w:val="00E95364"/>
    <w:rsid w:val="00EA57DA"/>
    <w:rsid w:val="00EA5D1E"/>
    <w:rsid w:val="00EB04B5"/>
    <w:rsid w:val="00EB2251"/>
    <w:rsid w:val="00EB5095"/>
    <w:rsid w:val="00EB5924"/>
    <w:rsid w:val="00EC6FF1"/>
    <w:rsid w:val="00EC70D5"/>
    <w:rsid w:val="00ED5FF8"/>
    <w:rsid w:val="00ED6CA5"/>
    <w:rsid w:val="00EE1EE5"/>
    <w:rsid w:val="00EE44D3"/>
    <w:rsid w:val="00EE5F76"/>
    <w:rsid w:val="00EE6057"/>
    <w:rsid w:val="00EF3E5B"/>
    <w:rsid w:val="00F004BD"/>
    <w:rsid w:val="00F00A2E"/>
    <w:rsid w:val="00F021AA"/>
    <w:rsid w:val="00F11C92"/>
    <w:rsid w:val="00F21696"/>
    <w:rsid w:val="00F24355"/>
    <w:rsid w:val="00F24ADF"/>
    <w:rsid w:val="00F35441"/>
    <w:rsid w:val="00F36EC9"/>
    <w:rsid w:val="00F41948"/>
    <w:rsid w:val="00F41AC3"/>
    <w:rsid w:val="00F436E1"/>
    <w:rsid w:val="00F47091"/>
    <w:rsid w:val="00F52159"/>
    <w:rsid w:val="00F52184"/>
    <w:rsid w:val="00F62CB7"/>
    <w:rsid w:val="00F67B78"/>
    <w:rsid w:val="00F67C91"/>
    <w:rsid w:val="00F702E1"/>
    <w:rsid w:val="00F84505"/>
    <w:rsid w:val="00F87ADE"/>
    <w:rsid w:val="00F912E1"/>
    <w:rsid w:val="00F925BD"/>
    <w:rsid w:val="00F93F30"/>
    <w:rsid w:val="00FA5339"/>
    <w:rsid w:val="00FB143A"/>
    <w:rsid w:val="00FC2336"/>
    <w:rsid w:val="00FC3596"/>
    <w:rsid w:val="00FE01FC"/>
    <w:rsid w:val="00FE1000"/>
    <w:rsid w:val="00FE21DC"/>
    <w:rsid w:val="00FE65A7"/>
    <w:rsid w:val="00FF1266"/>
    <w:rsid w:val="00FF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50B6F8"/>
  <w15:docId w15:val="{F306D3A6-6EF9-4AC4-B083-75E99B86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MS Mincho" w:hAnsi="Arial" w:cs="Arial"/>
        <w:lang w:val="en-ZA" w:eastAsia="en-Z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Times New Roman" w:hAnsi="Times New Roman" w:cs="Times New Roman"/>
      <w:sz w:val="24"/>
      <w:szCs w:val="22"/>
      <w:lang w:val="en-US" w:eastAsia="ja-JP"/>
    </w:rPr>
  </w:style>
  <w:style w:type="paragraph" w:styleId="Heading1">
    <w:name w:val="heading 1"/>
    <w:basedOn w:val="Normal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</w:rPr>
  </w:style>
  <w:style w:type="paragraph" w:styleId="Heading2">
    <w:name w:val="heading 2"/>
    <w:basedOn w:val="Normal"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</w:rPr>
  </w:style>
  <w:style w:type="paragraph" w:styleId="Heading3">
    <w:name w:val="heading 3"/>
    <w:basedOn w:val="Normal"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</w:rPr>
  </w:style>
  <w:style w:type="paragraph" w:styleId="Heading4">
    <w:name w:val="heading 4"/>
    <w:basedOn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</w:rPr>
  </w:style>
  <w:style w:type="paragraph" w:styleId="Heading6">
    <w:name w:val="heading 6"/>
    <w:basedOn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pPr>
      <w:spacing w:line="276" w:lineRule="auto"/>
    </w:pPr>
    <w:rPr>
      <w:sz w:val="22"/>
      <w:szCs w:val="22"/>
      <w:lang w:val="en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rPr>
      <w:sz w:val="16"/>
    </w:rPr>
  </w:style>
  <w:style w:type="character" w:customStyle="1" w:styleId="EndnoteReference1">
    <w:name w:val="Endnote Reference1"/>
    <w:rPr>
      <w:vertAlign w:val="superscript"/>
    </w:rPr>
  </w:style>
  <w:style w:type="character" w:customStyle="1" w:styleId="FootnoteReference1">
    <w:name w:val="Footnote Reference1"/>
    <w:rPr>
      <w:vertAlign w:val="superscript"/>
    </w:rPr>
  </w:style>
  <w:style w:type="table" w:customStyle="1" w:styleId="TableNormal1">
    <w:name w:val="Table Normal1"/>
    <w:pPr>
      <w:spacing w:line="276" w:lineRule="auto"/>
    </w:pPr>
    <w:rPr>
      <w:sz w:val="22"/>
      <w:szCs w:val="22"/>
      <w:lang w:val="en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qFormat/>
    <w:pPr>
      <w:keepNext/>
      <w:keepLines/>
      <w:spacing w:after="60" w:line="276" w:lineRule="auto"/>
    </w:pPr>
    <w:rPr>
      <w:rFonts w:ascii="Arial" w:eastAsia="Arial" w:hAnsi="Arial" w:cs="Arial"/>
      <w:sz w:val="52"/>
    </w:rPr>
  </w:style>
  <w:style w:type="paragraph" w:styleId="Subtitle">
    <w:name w:val="Subtitle"/>
    <w:basedOn w:val="Normal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</w:rPr>
  </w:style>
  <w:style w:type="table" w:customStyle="1" w:styleId="a">
    <w:name w:val="a"/>
    <w:basedOn w:val="TableNormal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1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  <w:spacing w:line="276" w:lineRule="auto"/>
    </w:pPr>
    <w:rPr>
      <w:rFonts w:ascii="Arial" w:eastAsia="Arial" w:hAnsi="Arial" w:cs="Arial"/>
      <w:sz w:val="22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  <w:spacing w:line="276" w:lineRule="auto"/>
    </w:pPr>
    <w:rPr>
      <w:rFonts w:ascii="Arial" w:eastAsia="Arial" w:hAnsi="Arial" w:cs="Arial"/>
      <w:sz w:val="22"/>
    </w:rPr>
  </w:style>
  <w:style w:type="paragraph" w:styleId="Revision">
    <w:name w:val="Revision"/>
    <w:rPr>
      <w:sz w:val="22"/>
      <w:szCs w:val="22"/>
      <w:lang w:val="en" w:eastAsia="ja-JP"/>
    </w:rPr>
  </w:style>
  <w:style w:type="character" w:styleId="CommentReference">
    <w:name w:val="annotation reference"/>
    <w:rPr>
      <w:sz w:val="18"/>
    </w:rPr>
  </w:style>
  <w:style w:type="paragraph" w:styleId="CommentText">
    <w:name w:val="annotation text"/>
    <w:basedOn w:val="Normal"/>
    <w:link w:val="CommentTextChar"/>
    <w:rsid w:val="00C15ED8"/>
    <w:pPr>
      <w:spacing w:line="276" w:lineRule="auto"/>
    </w:pPr>
    <w:rPr>
      <w:rFonts w:eastAsia="Arial" w:cs="Arial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odyText">
    <w:name w:val="Body Text"/>
    <w:basedOn w:val="Normal"/>
    <w:pPr>
      <w:spacing w:after="120" w:line="276" w:lineRule="auto"/>
    </w:pPr>
    <w:rPr>
      <w:rFonts w:ascii="Arial" w:eastAsia="Arial" w:hAnsi="Arial" w:cs="Arial"/>
      <w:sz w:val="22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</w:style>
  <w:style w:type="character" w:styleId="Hyperlink">
    <w:name w:val="Hyperlink"/>
    <w:rPr>
      <w:color w:val="0000FF"/>
      <w:u w:val="single"/>
    </w:rPr>
  </w:style>
  <w:style w:type="paragraph" w:styleId="ListParagraph">
    <w:name w:val="List Paragraph"/>
    <w:basedOn w:val="Normal"/>
    <w:pPr>
      <w:spacing w:line="276" w:lineRule="auto"/>
      <w:ind w:left="720"/>
      <w:contextualSpacing/>
    </w:pPr>
    <w:rPr>
      <w:rFonts w:ascii="Arial" w:eastAsia="Arial" w:hAnsi="Arial" w:cs="Arial"/>
      <w:sz w:val="22"/>
    </w:rPr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DefaultParagraphFont"/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Pr>
      <w:shd w:val="clear" w:color="auto" w:fill="D0FCE2"/>
    </w:rPr>
  </w:style>
  <w:style w:type="character" w:customStyle="1" w:styleId="FamilyName">
    <w:name w:val="Family Name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Pr>
      <w:shd w:val="clear" w:color="auto" w:fill="FFE3C9"/>
    </w:rPr>
  </w:style>
  <w:style w:type="character" w:customStyle="1" w:styleId="Postcode">
    <w:name w:val="Postcode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Pr>
      <w:shd w:val="clear" w:color="auto" w:fill="E9F9FF"/>
    </w:rPr>
  </w:style>
  <w:style w:type="character" w:customStyle="1" w:styleId="City">
    <w:name w:val="City"/>
    <w:rPr>
      <w:shd w:val="clear" w:color="auto" w:fill="D7D7D7"/>
    </w:rPr>
  </w:style>
  <w:style w:type="character" w:customStyle="1" w:styleId="Region">
    <w:name w:val="Region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rPr>
      <w:shd w:val="clear" w:color="auto" w:fill="EDF0FF"/>
    </w:rPr>
  </w:style>
  <w:style w:type="character" w:customStyle="1" w:styleId="GeneSequence">
    <w:name w:val="Gene Sequence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  <w:rPr>
      <w:shd w:val="clear" w:color="auto" w:fill="C1EDFF"/>
    </w:rPr>
  </w:style>
  <w:style w:type="character" w:customStyle="1" w:styleId="NameScientific">
    <w:name w:val="Name Scientific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character" w:styleId="UnresolvedMention">
    <w:name w:val="Unresolved Mention"/>
    <w:uiPriority w:val="99"/>
    <w:rsid w:val="0007116B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rsid w:val="00492DE4"/>
    <w:rPr>
      <w:rFonts w:ascii="Times New Roman" w:eastAsia="Arial" w:hAnsi="Times New Roman"/>
      <w:szCs w:val="22"/>
      <w:lang w:val="en-US" w:eastAsia="ja-JP"/>
    </w:rPr>
  </w:style>
  <w:style w:type="character" w:styleId="Strong">
    <w:name w:val="Strong"/>
    <w:basedOn w:val="DefaultParagraphFont"/>
    <w:uiPriority w:val="22"/>
    <w:qFormat/>
    <w:rsid w:val="00F702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05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194404-59A0-3B4D-9BF6-F296CD676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功刀浩</dc:creator>
  <cp:lastModifiedBy>Singh, Sakshi -</cp:lastModifiedBy>
  <cp:revision>2</cp:revision>
  <cp:lastPrinted>2024-06-06T06:08:00Z</cp:lastPrinted>
  <dcterms:created xsi:type="dcterms:W3CDTF">2024-08-05T07:24:00Z</dcterms:created>
  <dcterms:modified xsi:type="dcterms:W3CDTF">2024-08-0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6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4</vt:lpwstr>
  </property>
  <property fmtid="{D5CDD505-2E9C-101B-9397-08002B2CF9AE}" pid="15" name="Merops input file path">
    <vt:lpwstr>crm_f6ecc37f-6b5a-4bef-8aa7-93bd620b8cf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501/I:5e9d527f-88c1-4c18-af93-93cd038868ef</vt:lpwstr>
  </property>
  <property fmtid="{D5CDD505-2E9C-101B-9397-08002B2CF9AE}" pid="18" name="Merops processed date">
    <vt:lpwstr>2024/05/01 07:39:3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3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crm_f6ecc37f-6b5a-4bef-8aa7-93bd620b8cf4.docx</vt:lpwstr>
  </property>
  <property fmtid="{D5CDD505-2E9C-101B-9397-08002B2CF9AE}" pid="24" name="Merops Standard Set modified">
    <vt:lpwstr/>
  </property>
  <property fmtid="{D5CDD505-2E9C-101B-9397-08002B2CF9AE}" pid="25" name="Merops tables count">
    <vt:lpwstr>4</vt:lpwstr>
  </property>
  <property fmtid="{D5CDD505-2E9C-101B-9397-08002B2CF9AE}" pid="26" name="Merops word count">
    <vt:lpwstr>608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